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416" w:rsidRDefault="00171449" w:rsidP="00793416">
      <w:pPr>
        <w:spacing w:line="240" w:lineRule="auto"/>
        <w:rPr>
          <w:rFonts w:ascii="Times New Roman" w:hAnsi="Times New Roman"/>
          <w:sz w:val="24"/>
        </w:rPr>
      </w:pPr>
      <w:r w:rsidRPr="00171449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="000E777D">
        <w:rPr>
          <w:rFonts w:ascii="Times New Roman" w:hAnsi="Times New Roman" w:cs="Times New Roman"/>
          <w:sz w:val="24"/>
          <w:szCs w:val="24"/>
        </w:rPr>
        <w:t xml:space="preserve">Number of </w:t>
      </w:r>
      <w:r>
        <w:rPr>
          <w:rFonts w:ascii="Times New Roman" w:hAnsi="Times New Roman" w:cs="Times New Roman"/>
          <w:sz w:val="24"/>
          <w:szCs w:val="24"/>
        </w:rPr>
        <w:t xml:space="preserve">worms </w:t>
      </w:r>
      <w:r w:rsidR="000E777D">
        <w:rPr>
          <w:rFonts w:ascii="Times New Roman" w:hAnsi="Times New Roman" w:cs="Times New Roman"/>
          <w:sz w:val="24"/>
          <w:szCs w:val="24"/>
        </w:rPr>
        <w:t xml:space="preserve">recovered from </w:t>
      </w:r>
      <w:r>
        <w:rPr>
          <w:rFonts w:ascii="Times New Roman" w:hAnsi="Times New Roman" w:cs="Times New Roman"/>
          <w:sz w:val="24"/>
          <w:szCs w:val="24"/>
        </w:rPr>
        <w:t>the</w:t>
      </w:r>
      <w:r w:rsidR="0096402C">
        <w:rPr>
          <w:rFonts w:ascii="Times New Roman" w:hAnsi="Times New Roman" w:cs="Times New Roman"/>
          <w:sz w:val="24"/>
          <w:szCs w:val="24"/>
        </w:rPr>
        <w:t xml:space="preserve"> lymphatics and </w:t>
      </w:r>
      <w:r w:rsidR="000E777D">
        <w:rPr>
          <w:rFonts w:ascii="Times New Roman" w:hAnsi="Times New Roman" w:cs="Times New Roman"/>
          <w:sz w:val="24"/>
          <w:szCs w:val="24"/>
        </w:rPr>
        <w:t xml:space="preserve">from the </w:t>
      </w:r>
      <w:r w:rsidR="0096402C">
        <w:rPr>
          <w:rFonts w:ascii="Times New Roman" w:hAnsi="Times New Roman" w:cs="Times New Roman"/>
          <w:sz w:val="24"/>
          <w:szCs w:val="24"/>
        </w:rPr>
        <w:t>heart &amp; lung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93416">
        <w:rPr>
          <w:rFonts w:ascii="Times New Roman" w:hAnsi="Times New Roman" w:cs="Times New Roman"/>
          <w:sz w:val="24"/>
          <w:szCs w:val="24"/>
        </w:rPr>
        <w:t xml:space="preserve">gerbils vaccinated </w:t>
      </w:r>
      <w:r w:rsidR="00793416">
        <w:rPr>
          <w:rFonts w:ascii="Times New Roman" w:hAnsi="Times New Roman"/>
          <w:sz w:val="24"/>
        </w:rPr>
        <w:t xml:space="preserve">with </w:t>
      </w:r>
      <w:r w:rsidR="00793416">
        <w:rPr>
          <w:rFonts w:ascii="Times New Roman" w:hAnsi="Times New Roman"/>
          <w:i/>
          <w:sz w:val="24"/>
        </w:rPr>
        <w:t>Bm</w:t>
      </w:r>
      <w:r w:rsidR="00793416">
        <w:rPr>
          <w:rFonts w:ascii="Times New Roman" w:hAnsi="Times New Roman"/>
          <w:sz w:val="24"/>
        </w:rPr>
        <w:t xml:space="preserve">-RAL-2 and </w:t>
      </w:r>
      <w:r w:rsidR="00793416">
        <w:rPr>
          <w:rFonts w:ascii="Times New Roman" w:hAnsi="Times New Roman"/>
          <w:i/>
          <w:sz w:val="24"/>
        </w:rPr>
        <w:t>Bm</w:t>
      </w:r>
      <w:r w:rsidR="00793416">
        <w:rPr>
          <w:rFonts w:ascii="Times New Roman" w:hAnsi="Times New Roman"/>
          <w:sz w:val="24"/>
        </w:rPr>
        <w:t>-103 individually, concurrently or as a fusion protein.</w:t>
      </w:r>
    </w:p>
    <w:tbl>
      <w:tblPr>
        <w:tblStyle w:val="LightShading"/>
        <w:tblW w:w="10350" w:type="dxa"/>
        <w:tblLook w:val="04A0" w:firstRow="1" w:lastRow="0" w:firstColumn="1" w:lastColumn="0" w:noHBand="0" w:noVBand="1"/>
      </w:tblPr>
      <w:tblGrid>
        <w:gridCol w:w="900"/>
        <w:gridCol w:w="2250"/>
        <w:gridCol w:w="1710"/>
        <w:gridCol w:w="1710"/>
        <w:gridCol w:w="1980"/>
        <w:gridCol w:w="1800"/>
      </w:tblGrid>
      <w:tr w:rsidR="00025087" w:rsidRPr="00025087" w:rsidTr="00095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025087" w:rsidRPr="00025087" w:rsidRDefault="00025087" w:rsidP="000250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5087" w:rsidRPr="00025087" w:rsidRDefault="00025087" w:rsidP="00025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5087" w:rsidRPr="00025087" w:rsidRDefault="00025087" w:rsidP="000955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um control group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5087" w:rsidRPr="00025087" w:rsidRDefault="00025087" w:rsidP="000955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ated group</w:t>
            </w:r>
          </w:p>
        </w:tc>
      </w:tr>
      <w:tr w:rsidR="00C03091" w:rsidRPr="00AD0A92" w:rsidTr="000E7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3091" w:rsidRPr="00025087" w:rsidRDefault="00C03091" w:rsidP="00C03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. No.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3091" w:rsidRPr="00025087" w:rsidRDefault="00C03091" w:rsidP="00C03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03091" w:rsidRPr="00025087" w:rsidRDefault="00C03091" w:rsidP="000E7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worms in</w:t>
            </w: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95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atic</w:t>
            </w:r>
            <w:r w:rsidRPr="00AD0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A92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03091" w:rsidRPr="00AD0A92" w:rsidRDefault="00C03091" w:rsidP="000E7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worms in</w:t>
            </w: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95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</w:t>
            </w:r>
            <w:r w:rsidRPr="00AD0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Lungs</w:t>
            </w:r>
          </w:p>
          <w:p w:rsidR="00C03091" w:rsidRPr="00025087" w:rsidRDefault="00C03091" w:rsidP="000E7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A92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03091" w:rsidRPr="00025087" w:rsidRDefault="00C03091" w:rsidP="000E7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worms in</w:t>
            </w: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95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atic</w:t>
            </w:r>
            <w:r w:rsidRPr="00AD0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A92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03091" w:rsidRPr="00AD0A92" w:rsidRDefault="00C03091" w:rsidP="000E7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worms in</w:t>
            </w: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95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</w:t>
            </w:r>
            <w:r w:rsidRPr="00AD0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Lungs</w:t>
            </w:r>
          </w:p>
          <w:p w:rsidR="00C03091" w:rsidRPr="00025087" w:rsidRDefault="00C03091" w:rsidP="000E7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A92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</w:tr>
      <w:tr w:rsidR="00C03091" w:rsidRPr="00AD0A92" w:rsidTr="000E777D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3091" w:rsidRPr="00025087" w:rsidRDefault="00C03091" w:rsidP="00374B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3091" w:rsidRPr="00025087" w:rsidRDefault="00C03091" w:rsidP="0016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25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m</w:t>
            </w: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AL-2 (42 dpi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C03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Pr="00AD0A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OLE_LINK1"/>
            <w:r w:rsidRPr="00AD0A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C03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 ± 5.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C03091" w:rsidRDefault="00C03091" w:rsidP="000E7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Pr="00AD0A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4.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0E7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0E777D">
              <w:rPr>
                <w:rFonts w:ascii="Times New Roman" w:hAnsi="Times New Roman" w:cs="Times New Roman"/>
                <w:sz w:val="24"/>
                <w:szCs w:val="24"/>
              </w:rPr>
              <w:t xml:space="preserve"> ± 1.2</w:t>
            </w:r>
          </w:p>
        </w:tc>
      </w:tr>
      <w:tr w:rsidR="00C03091" w:rsidRPr="00AD0A92" w:rsidTr="000E7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3091" w:rsidRPr="00025087" w:rsidRDefault="00C03091" w:rsidP="00374B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3091" w:rsidRPr="00025087" w:rsidRDefault="00C03091" w:rsidP="00163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25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m</w:t>
            </w: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3 (42 dpi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C03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 ± 7.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C03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 ± 6.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C03091" w:rsidRDefault="00C03091" w:rsidP="000E7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Pr="00AD0A92">
              <w:rPr>
                <w:rFonts w:ascii="Times New Roman" w:hAnsi="Times New Roman" w:cs="Times New Roman"/>
                <w:sz w:val="24"/>
                <w:szCs w:val="24"/>
              </w:rPr>
              <w:t xml:space="preserve"> 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0E7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0E777D">
              <w:rPr>
                <w:rFonts w:ascii="Times New Roman" w:hAnsi="Times New Roman" w:cs="Times New Roman"/>
                <w:sz w:val="24"/>
                <w:szCs w:val="24"/>
              </w:rPr>
              <w:t xml:space="preserve"> ± 4.1</w:t>
            </w:r>
          </w:p>
        </w:tc>
      </w:tr>
      <w:tr w:rsidR="00C03091" w:rsidRPr="00AD0A92" w:rsidTr="000E777D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3091" w:rsidRPr="00025087" w:rsidRDefault="00C03091" w:rsidP="00374B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3091" w:rsidRPr="00025087" w:rsidRDefault="00C03091" w:rsidP="0016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25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m</w:t>
            </w: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AL-2 (120 dpi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C03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 ± 7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C03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 ± 6.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C03091" w:rsidRDefault="00C03091" w:rsidP="000E7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  ± 5.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0E7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0E777D">
              <w:rPr>
                <w:rFonts w:ascii="Times New Roman" w:hAnsi="Times New Roman" w:cs="Times New Roman"/>
                <w:sz w:val="24"/>
                <w:szCs w:val="24"/>
              </w:rPr>
              <w:t xml:space="preserve"> ± 5.7</w:t>
            </w:r>
          </w:p>
        </w:tc>
      </w:tr>
      <w:tr w:rsidR="00C03091" w:rsidRPr="00AD0A92" w:rsidTr="000E7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3091" w:rsidRPr="00025087" w:rsidRDefault="00C03091" w:rsidP="00374B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3091" w:rsidRPr="00025087" w:rsidRDefault="00C03091" w:rsidP="00163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25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m</w:t>
            </w: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3 (120 dpi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C03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 ± 10.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C03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 ± 6.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C03091" w:rsidRDefault="00C03091" w:rsidP="000E7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 ± 6.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0E7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0E777D">
              <w:rPr>
                <w:rFonts w:ascii="Times New Roman" w:hAnsi="Times New Roman" w:cs="Times New Roman"/>
                <w:sz w:val="24"/>
                <w:szCs w:val="24"/>
              </w:rPr>
              <w:t xml:space="preserve"> ± 4.8</w:t>
            </w:r>
          </w:p>
        </w:tc>
      </w:tr>
      <w:tr w:rsidR="00C03091" w:rsidRPr="00AD0A92" w:rsidTr="00374B23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091" w:rsidRPr="00374B23" w:rsidRDefault="00C03091" w:rsidP="00374B2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03091" w:rsidRPr="00025087" w:rsidRDefault="00C03091" w:rsidP="0016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25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m</w:t>
            </w: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AL-2 (150 dpi)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3091" w:rsidRPr="00025087" w:rsidRDefault="00C03091" w:rsidP="00C03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 ± 5.0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3091" w:rsidRPr="00AD0A92" w:rsidRDefault="00C03091" w:rsidP="00C03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 ± 3.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AD0A92" w:rsidRDefault="00C03091" w:rsidP="000E77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 ± 3.9</w:t>
            </w:r>
            <w:r w:rsidRPr="00AD0A9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0E7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0E777D">
              <w:rPr>
                <w:rFonts w:ascii="Times New Roman" w:hAnsi="Times New Roman" w:cs="Times New Roman"/>
                <w:sz w:val="24"/>
                <w:szCs w:val="24"/>
              </w:rPr>
              <w:t xml:space="preserve"> ±  3.0</w:t>
            </w:r>
          </w:p>
        </w:tc>
      </w:tr>
      <w:tr w:rsidR="00C03091" w:rsidRPr="00AD0A92" w:rsidTr="000E7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3091" w:rsidRPr="00025087" w:rsidRDefault="00C03091" w:rsidP="00374B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3091" w:rsidRPr="00025087" w:rsidRDefault="00C03091" w:rsidP="00163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25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m</w:t>
            </w: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3 (150 dpi)</w:t>
            </w: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C03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AD0A92" w:rsidRDefault="00C03091" w:rsidP="00C03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0E7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 ± 5.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0E7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0E777D">
              <w:rPr>
                <w:rFonts w:ascii="Times New Roman" w:hAnsi="Times New Roman" w:cs="Times New Roman"/>
                <w:sz w:val="24"/>
                <w:szCs w:val="24"/>
              </w:rPr>
              <w:t xml:space="preserve"> ± 3.4</w:t>
            </w:r>
          </w:p>
        </w:tc>
      </w:tr>
      <w:tr w:rsidR="00C03091" w:rsidRPr="00AD0A92" w:rsidTr="000E777D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3091" w:rsidRPr="00025087" w:rsidRDefault="00C03091" w:rsidP="00374B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3091" w:rsidRPr="00025087" w:rsidRDefault="00C03091" w:rsidP="0016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urrent (90 dpi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C03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 ± 3.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C03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 ± 6.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0E7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 ± 7.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0E7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0E777D">
              <w:rPr>
                <w:rFonts w:ascii="Times New Roman" w:hAnsi="Times New Roman" w:cs="Times New Roman"/>
                <w:sz w:val="24"/>
                <w:szCs w:val="24"/>
              </w:rPr>
              <w:t xml:space="preserve"> ± 1.0</w:t>
            </w:r>
            <w:r w:rsidRPr="00AD0A9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03091" w:rsidRPr="00AD0A92" w:rsidTr="000E7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3091" w:rsidRPr="00025087" w:rsidRDefault="00C03091" w:rsidP="00374B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3091" w:rsidRPr="00025087" w:rsidRDefault="00C03091" w:rsidP="00163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on (90 dpi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C03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 ± 5.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C03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Pr="00AD0A9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0E7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AD0A9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0E7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AD0A9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0E777D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C03091" w:rsidRPr="00AD0A92" w:rsidTr="00374B23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091" w:rsidRPr="00C03091" w:rsidRDefault="00C03091" w:rsidP="00374B2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03091" w:rsidRPr="00025087" w:rsidRDefault="00C03091" w:rsidP="0016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urrent (90 dpi)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3091" w:rsidRPr="00025087" w:rsidRDefault="00C03091" w:rsidP="00C03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 ± 6.3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3091" w:rsidRPr="00025087" w:rsidRDefault="00C03091" w:rsidP="00C03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 ± 8.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0E7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 ± 3.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0E777D" w:rsidP="000E7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± 2.0</w:t>
            </w:r>
          </w:p>
        </w:tc>
      </w:tr>
      <w:tr w:rsidR="00C03091" w:rsidRPr="00AD0A92" w:rsidTr="000E7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3091" w:rsidRPr="00025087" w:rsidRDefault="00C03091" w:rsidP="00374B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3091" w:rsidRPr="00025087" w:rsidRDefault="00C03091" w:rsidP="00163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on (90 dpi)</w:t>
            </w: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C03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C03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0E7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 ± 3.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C03091" w:rsidRDefault="000E777D" w:rsidP="000E777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 ± 3.2</w:t>
            </w:r>
          </w:p>
        </w:tc>
      </w:tr>
      <w:tr w:rsidR="00C03091" w:rsidRPr="00AD0A92" w:rsidTr="000E777D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3091" w:rsidRPr="00025087" w:rsidRDefault="00C03091" w:rsidP="00374B2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  <w:p w:rsidR="00C03091" w:rsidRPr="00025087" w:rsidRDefault="00C03091" w:rsidP="00374B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3091" w:rsidRPr="00025087" w:rsidRDefault="00C03091" w:rsidP="0016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urrent (150 dpi)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3091" w:rsidRPr="00025087" w:rsidRDefault="00C03091" w:rsidP="000E7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 ± 9.2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3091" w:rsidRPr="00025087" w:rsidRDefault="00C03091" w:rsidP="000E7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 ± 5.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0E7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 ± 3.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0E777D" w:rsidP="000E7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 ± 6.5</w:t>
            </w:r>
          </w:p>
        </w:tc>
      </w:tr>
      <w:tr w:rsidR="00C03091" w:rsidRPr="00AD0A92" w:rsidTr="000E7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3091" w:rsidRPr="00025087" w:rsidRDefault="00C03091" w:rsidP="001636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hideMark/>
          </w:tcPr>
          <w:p w:rsidR="00C03091" w:rsidRPr="00025087" w:rsidRDefault="00C03091" w:rsidP="00163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on (150 dpi)</w:t>
            </w: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025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03091" w:rsidP="00025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C3646E" w:rsidP="000E7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C03091">
              <w:rPr>
                <w:rFonts w:ascii="Times New Roman" w:hAnsi="Times New Roman" w:cs="Times New Roman"/>
                <w:sz w:val="24"/>
                <w:szCs w:val="24"/>
              </w:rPr>
              <w:t>2.2 ± 2.8</w:t>
            </w:r>
            <w:r w:rsidR="00C03091" w:rsidRPr="00AD0A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3091" w:rsidRPr="00025087" w:rsidRDefault="000E777D" w:rsidP="000E7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 ± 4.6</w:t>
            </w:r>
          </w:p>
        </w:tc>
      </w:tr>
    </w:tbl>
    <w:p w:rsidR="004429DA" w:rsidRDefault="004429DA" w:rsidP="00E664FC">
      <w:pPr>
        <w:rPr>
          <w:rStyle w:val="simple"/>
          <w:rFonts w:ascii="Times New Roman" w:eastAsia="Times New Roman" w:hAnsi="Times New Roman"/>
          <w:sz w:val="24"/>
          <w:lang w:bidi="x-none"/>
        </w:rPr>
      </w:pPr>
    </w:p>
    <w:p w:rsidR="00793416" w:rsidRDefault="004429DA" w:rsidP="00E664FC">
      <w:pPr>
        <w:rPr>
          <w:rStyle w:val="simple"/>
          <w:rFonts w:ascii="Times New Roman" w:hAnsi="Times New Roman"/>
          <w:sz w:val="24"/>
        </w:rPr>
      </w:pPr>
      <w:bookmarkStart w:id="1" w:name="_GoBack"/>
      <w:r>
        <w:rPr>
          <w:rStyle w:val="simple"/>
          <w:rFonts w:ascii="Times New Roman" w:eastAsia="Times New Roman" w:hAnsi="Times New Roman"/>
          <w:sz w:val="24"/>
          <w:lang w:bidi="x-none"/>
        </w:rPr>
        <w:t xml:space="preserve">Asterisk/s </w:t>
      </w:r>
      <w:r w:rsidRPr="00731C0A">
        <w:rPr>
          <w:rStyle w:val="simple"/>
          <w:rFonts w:ascii="Times New Roman" w:hAnsi="Times New Roman"/>
          <w:sz w:val="24"/>
        </w:rPr>
        <w:t xml:space="preserve">denotes </w:t>
      </w:r>
      <w:r>
        <w:rPr>
          <w:rStyle w:val="simple"/>
          <w:rFonts w:ascii="Times New Roman" w:hAnsi="Times New Roman"/>
          <w:sz w:val="24"/>
        </w:rPr>
        <w:t>a statistically</w:t>
      </w:r>
      <w:r w:rsidRPr="00731C0A">
        <w:rPr>
          <w:rStyle w:val="simple"/>
          <w:rFonts w:ascii="Times New Roman" w:hAnsi="Times New Roman"/>
          <w:sz w:val="24"/>
        </w:rPr>
        <w:t xml:space="preserve"> </w:t>
      </w:r>
      <w:r>
        <w:rPr>
          <w:rStyle w:val="simple"/>
          <w:rFonts w:ascii="Times New Roman" w:hAnsi="Times New Roman"/>
          <w:sz w:val="24"/>
        </w:rPr>
        <w:t xml:space="preserve">significant </w:t>
      </w:r>
      <w:r w:rsidRPr="00731C0A">
        <w:rPr>
          <w:rStyle w:val="simple"/>
          <w:rFonts w:ascii="Times New Roman" w:hAnsi="Times New Roman"/>
          <w:sz w:val="24"/>
        </w:rPr>
        <w:t xml:space="preserve">difference between </w:t>
      </w:r>
      <w:r w:rsidR="000E777D">
        <w:rPr>
          <w:rStyle w:val="simple"/>
          <w:rFonts w:ascii="Times New Roman" w:hAnsi="Times New Roman"/>
          <w:sz w:val="24"/>
        </w:rPr>
        <w:t>the tested vaccine group in comparison to the alum control group and in the specific location (</w:t>
      </w:r>
      <w:r w:rsidR="000E777D" w:rsidRPr="00025087">
        <w:rPr>
          <w:rFonts w:ascii="Times New Roman" w:eastAsia="Times New Roman" w:hAnsi="Times New Roman" w:cs="Times New Roman"/>
          <w:color w:val="000000"/>
          <w:sz w:val="24"/>
          <w:szCs w:val="24"/>
        </w:rPr>
        <w:t>Lymphatic</w:t>
      </w:r>
      <w:r w:rsidR="000E777D" w:rsidRPr="00AD0A92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0E77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0E777D" w:rsidRPr="00025087">
        <w:rPr>
          <w:rFonts w:ascii="Times New Roman" w:eastAsia="Times New Roman" w:hAnsi="Times New Roman" w:cs="Times New Roman"/>
          <w:color w:val="000000"/>
          <w:sz w:val="24"/>
          <w:szCs w:val="24"/>
        </w:rPr>
        <w:t>Heart</w:t>
      </w:r>
      <w:r w:rsidR="000E777D" w:rsidRPr="00AD0A9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amp; Lungs</w:t>
      </w:r>
      <w:r w:rsidR="000E777D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731C0A">
        <w:rPr>
          <w:rStyle w:val="simple"/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Mann–Whitney U Test, </w:t>
      </w:r>
      <w:proofErr w:type="spellStart"/>
      <w:r>
        <w:rPr>
          <w:rStyle w:val="simple"/>
          <w:rFonts w:ascii="Times New Roman" w:hAnsi="Times New Roman"/>
          <w:sz w:val="24"/>
        </w:rPr>
        <w:t>GraphPad</w:t>
      </w:r>
      <w:proofErr w:type="spellEnd"/>
      <w:r>
        <w:rPr>
          <w:rStyle w:val="simple"/>
          <w:rFonts w:ascii="Times New Roman" w:hAnsi="Times New Roman"/>
          <w:sz w:val="24"/>
        </w:rPr>
        <w:t xml:space="preserve"> Prism 6 (*, </w:t>
      </w:r>
      <w:r w:rsidRPr="00731C0A">
        <w:rPr>
          <w:rStyle w:val="italic"/>
          <w:rFonts w:ascii="Times New Roman" w:hAnsi="Times New Roman"/>
          <w:sz w:val="24"/>
        </w:rPr>
        <w:t>P</w:t>
      </w:r>
      <w:r>
        <w:rPr>
          <w:rStyle w:val="simple"/>
          <w:rFonts w:ascii="Times New Roman" w:hAnsi="Times New Roman"/>
          <w:sz w:val="24"/>
        </w:rPr>
        <w:t xml:space="preserve"> ≤ 0.05; ***, </w:t>
      </w:r>
      <w:r w:rsidRPr="00731C0A">
        <w:rPr>
          <w:rStyle w:val="italic"/>
          <w:rFonts w:ascii="Times New Roman" w:hAnsi="Times New Roman"/>
          <w:sz w:val="24"/>
        </w:rPr>
        <w:t>P</w:t>
      </w:r>
      <w:r>
        <w:rPr>
          <w:rStyle w:val="simple"/>
          <w:rFonts w:ascii="Times New Roman" w:hAnsi="Times New Roman"/>
          <w:sz w:val="24"/>
        </w:rPr>
        <w:t xml:space="preserve"> ≤ 0.001).  </w:t>
      </w:r>
    </w:p>
    <w:bookmarkEnd w:id="1"/>
    <w:p w:rsidR="000E777D" w:rsidRPr="00AD0A92" w:rsidRDefault="000E777D" w:rsidP="00E664FC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0E777D" w:rsidRPr="00AD0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449"/>
    <w:rsid w:val="00025087"/>
    <w:rsid w:val="000273CB"/>
    <w:rsid w:val="00095516"/>
    <w:rsid w:val="000B1CB4"/>
    <w:rsid w:val="000B2E4A"/>
    <w:rsid w:val="000C35D4"/>
    <w:rsid w:val="000E5890"/>
    <w:rsid w:val="000E777D"/>
    <w:rsid w:val="0016361F"/>
    <w:rsid w:val="00171449"/>
    <w:rsid w:val="00193231"/>
    <w:rsid w:val="002908F7"/>
    <w:rsid w:val="002B2741"/>
    <w:rsid w:val="00335FA3"/>
    <w:rsid w:val="00374B23"/>
    <w:rsid w:val="004429DA"/>
    <w:rsid w:val="00446DB4"/>
    <w:rsid w:val="004C024D"/>
    <w:rsid w:val="004E589F"/>
    <w:rsid w:val="00500C6E"/>
    <w:rsid w:val="005B4E90"/>
    <w:rsid w:val="00620980"/>
    <w:rsid w:val="006810D1"/>
    <w:rsid w:val="007246C4"/>
    <w:rsid w:val="00736B87"/>
    <w:rsid w:val="0076716A"/>
    <w:rsid w:val="007846D8"/>
    <w:rsid w:val="00793416"/>
    <w:rsid w:val="007C7804"/>
    <w:rsid w:val="007F5E99"/>
    <w:rsid w:val="008C4D25"/>
    <w:rsid w:val="008E71C3"/>
    <w:rsid w:val="00904A78"/>
    <w:rsid w:val="00905589"/>
    <w:rsid w:val="0093777F"/>
    <w:rsid w:val="0096402C"/>
    <w:rsid w:val="009D0B1D"/>
    <w:rsid w:val="009D3313"/>
    <w:rsid w:val="009E02DA"/>
    <w:rsid w:val="00AA2FD5"/>
    <w:rsid w:val="00AB0BCB"/>
    <w:rsid w:val="00AB3840"/>
    <w:rsid w:val="00AD0A92"/>
    <w:rsid w:val="00B00E92"/>
    <w:rsid w:val="00B672AC"/>
    <w:rsid w:val="00C03091"/>
    <w:rsid w:val="00C3646E"/>
    <w:rsid w:val="00C7525F"/>
    <w:rsid w:val="00CD3805"/>
    <w:rsid w:val="00D3792A"/>
    <w:rsid w:val="00DF7E29"/>
    <w:rsid w:val="00E664FC"/>
    <w:rsid w:val="00ED6446"/>
    <w:rsid w:val="00F9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2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2F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2F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FD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A2FD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2F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FD5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273CB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F919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italic">
    <w:name w:val="italic"/>
    <w:rsid w:val="004429DA"/>
    <w:rPr>
      <w:i/>
      <w:iCs/>
    </w:rPr>
  </w:style>
  <w:style w:type="character" w:customStyle="1" w:styleId="simple">
    <w:name w:val="simple"/>
    <w:basedOn w:val="DefaultParagraphFont"/>
    <w:rsid w:val="004429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2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2F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2F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FD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A2FD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2F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FD5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273CB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F919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italic">
    <w:name w:val="italic"/>
    <w:rsid w:val="004429DA"/>
    <w:rPr>
      <w:i/>
      <w:iCs/>
    </w:rPr>
  </w:style>
  <w:style w:type="character" w:customStyle="1" w:styleId="simple">
    <w:name w:val="simple"/>
    <w:basedOn w:val="DefaultParagraphFont"/>
    <w:rsid w:val="004429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5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0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2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5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5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ew York Blood Center</Company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dhar Arumugam</dc:creator>
  <cp:lastModifiedBy>Sridhar Arumugam</cp:lastModifiedBy>
  <cp:revision>2</cp:revision>
  <dcterms:created xsi:type="dcterms:W3CDTF">2016-02-15T00:13:00Z</dcterms:created>
  <dcterms:modified xsi:type="dcterms:W3CDTF">2016-02-15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569401588</vt:i4>
  </property>
  <property fmtid="{D5CDD505-2E9C-101B-9397-08002B2CF9AE}" pid="3" name="_NewReviewCycle">
    <vt:lpwstr/>
  </property>
  <property fmtid="{D5CDD505-2E9C-101B-9397-08002B2CF9AE}" pid="4" name="_EmailSubject">
    <vt:lpwstr>Heart &amp; lungs site selection</vt:lpwstr>
  </property>
  <property fmtid="{D5CDD505-2E9C-101B-9397-08002B2CF9AE}" pid="5" name="_AuthorEmail">
    <vt:lpwstr>SLustigman@nybc.org</vt:lpwstr>
  </property>
  <property fmtid="{D5CDD505-2E9C-101B-9397-08002B2CF9AE}" pid="6" name="_AuthorEmailDisplayName">
    <vt:lpwstr>Lustigman, Sara</vt:lpwstr>
  </property>
  <property fmtid="{D5CDD505-2E9C-101B-9397-08002B2CF9AE}" pid="7" name="_ReviewingToolsShownOnce">
    <vt:lpwstr/>
  </property>
</Properties>
</file>